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581FD" w14:textId="07E25303" w:rsidR="00572343" w:rsidRDefault="00572343" w:rsidP="00572343">
      <w:pPr>
        <w:pStyle w:val="Heading1"/>
      </w:pPr>
      <w:r>
        <w:t>S</w:t>
      </w:r>
      <w:r w:rsidR="00A22CE7">
        <w:t>2</w:t>
      </w:r>
      <w:r>
        <w:t xml:space="preserve"> File. Detailed search procedures</w:t>
      </w:r>
    </w:p>
    <w:p w14:paraId="23A88CBF" w14:textId="77777777" w:rsidR="00572343" w:rsidRDefault="00572343" w:rsidP="00572343">
      <w:pPr>
        <w:tabs>
          <w:tab w:val="left" w:pos="2350"/>
        </w:tabs>
        <w:spacing w:line="480" w:lineRule="auto"/>
      </w:pPr>
    </w:p>
    <w:p w14:paraId="142C39F4" w14:textId="77777777" w:rsidR="00572343" w:rsidRDefault="00572343" w:rsidP="00572343">
      <w:pPr>
        <w:tabs>
          <w:tab w:val="left" w:pos="2350"/>
        </w:tabs>
        <w:spacing w:line="480" w:lineRule="auto"/>
      </w:pPr>
      <w:r>
        <w:t>Search Dates: June 21, 2013 – June 24, 2023</w:t>
      </w:r>
    </w:p>
    <w:p w14:paraId="7FB812D0" w14:textId="77777777" w:rsidR="00572343" w:rsidRPr="00F95AB5" w:rsidRDefault="00572343" w:rsidP="00572343">
      <w:pPr>
        <w:spacing w:line="480" w:lineRule="auto"/>
      </w:pPr>
      <w:r w:rsidRPr="00F95AB5">
        <w:t>Final PubMed Search 6/24/2023</w:t>
      </w:r>
    </w:p>
    <w:p w14:paraId="53B6B936" w14:textId="77777777" w:rsidR="00572343" w:rsidRPr="00F95AB5" w:rsidRDefault="00572343" w:rsidP="00572343">
      <w:pPr>
        <w:spacing w:line="480" w:lineRule="auto"/>
      </w:pPr>
      <w:r w:rsidRPr="00F95AB5">
        <w:t>192 results</w:t>
      </w:r>
    </w:p>
    <w:p w14:paraId="23EC2C01" w14:textId="77777777" w:rsidR="00572343" w:rsidRPr="00F95AB5" w:rsidRDefault="00572343" w:rsidP="00572343">
      <w:pPr>
        <w:spacing w:line="480" w:lineRule="auto"/>
      </w:pPr>
      <w:r w:rsidRPr="00F95AB5">
        <w:t>((trust*[Title]) AND (physician*[Title] OR doctor*[Title] OR surgeon*[Title] OR clinician*[Title] OR oncologist*[Title])) AND (valid*[Title/Abstract] OR measure*[Title/Abstract] OR psychometric*[Title/Abstract] OR metric*[Title/Abstract] OR scale*[Title/Abstract] OR quantitative[Title/Abstract] OR questionnaire*[Title/Abstract] OR survey*[Title/Abstract]) AND ((y_10[Filter]) AND (</w:t>
      </w:r>
      <w:proofErr w:type="spellStart"/>
      <w:r w:rsidRPr="00F95AB5">
        <w:t>english</w:t>
      </w:r>
      <w:proofErr w:type="spellEnd"/>
      <w:r w:rsidRPr="00F95AB5">
        <w:t>[Filter])) AND ((y_10[Filter]) AND (</w:t>
      </w:r>
      <w:proofErr w:type="spellStart"/>
      <w:r w:rsidRPr="00F95AB5">
        <w:t>english</w:t>
      </w:r>
      <w:proofErr w:type="spellEnd"/>
      <w:r w:rsidRPr="00F95AB5">
        <w:t>[Filter]))</w:t>
      </w:r>
    </w:p>
    <w:p w14:paraId="3660DE9B" w14:textId="77777777" w:rsidR="00572343" w:rsidRPr="00F95AB5" w:rsidRDefault="00572343" w:rsidP="00572343">
      <w:pPr>
        <w:spacing w:line="480" w:lineRule="auto"/>
      </w:pPr>
    </w:p>
    <w:p w14:paraId="3D48BBA6" w14:textId="77777777" w:rsidR="00572343" w:rsidRDefault="00572343" w:rsidP="00572343">
      <w:pPr>
        <w:spacing w:line="480" w:lineRule="auto"/>
      </w:pPr>
      <w:r w:rsidRPr="00F95AB5">
        <w:t xml:space="preserve">Final </w:t>
      </w:r>
      <w:r>
        <w:t>PsycINFO</w:t>
      </w:r>
    </w:p>
    <w:p w14:paraId="2A5392E4" w14:textId="77777777" w:rsidR="00572343" w:rsidRDefault="00572343" w:rsidP="00572343">
      <w:pPr>
        <w:spacing w:line="480" w:lineRule="auto"/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</w:pPr>
      <w:r>
        <w:t xml:space="preserve">Limiters: </w:t>
      </w: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Published Date: 20130601-20230731; Publication Type: Peer Reviewed Journal; English; Population Group: Human</w:t>
      </w:r>
    </w:p>
    <w:p w14:paraId="63370885" w14:textId="77777777" w:rsidR="00572343" w:rsidRPr="00F95AB5" w:rsidRDefault="00572343" w:rsidP="00572343">
      <w:pPr>
        <w:spacing w:line="480" w:lineRule="auto"/>
      </w:pP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70 Results</w:t>
      </w:r>
    </w:p>
    <w:p w14:paraId="514ED266" w14:textId="77777777" w:rsidR="00572343" w:rsidRPr="00F95AB5" w:rsidRDefault="00572343" w:rsidP="00572343">
      <w:pPr>
        <w:spacing w:line="480" w:lineRule="auto"/>
      </w:pPr>
      <w:r w:rsidRPr="00F95AB5">
        <w:t>TI Trust AND AB ( Physician* OR doctor* OR surgeon* OR clinician* OR Oncologist* ) AND AB ( Valid* OR Measure* OR Psychometric* OR metric* OR Scale* OR Quantitative* OR Questionnaire* OR Survey* )</w:t>
      </w:r>
    </w:p>
    <w:p w14:paraId="57EA651A" w14:textId="77777777" w:rsidR="00572343" w:rsidRPr="00F95AB5" w:rsidRDefault="00572343" w:rsidP="00572343">
      <w:pPr>
        <w:spacing w:line="480" w:lineRule="auto"/>
      </w:pPr>
      <w:r w:rsidRPr="00F95AB5">
        <w:t>http://sunypoly.idm.oclc.org/login?url=https://search.ebscohost.com/login.aspx?direct=true&amp;db=psyh&amp;bquery=TI+Trust+AND+AB+(+Physician*+OR+doctor*+OR+surgeon*+OR+clinician*+OR+Oncologist*+)+AND+AB+(+Valid*+OR+Measure*+OR+Psychometric*+OR+metric*+OR+Scale*+OR+Quantitative*+OR+Questionnaire*+OR+Survey*+)&amp;cli0=DT1&amp;clv0=201306-</w:t>
      </w:r>
      <w:r w:rsidRPr="00F95AB5">
        <w:lastRenderedPageBreak/>
        <w:t>202307&amp;cli1=PT11&amp;clv1=0110&amp;cli2=LA1&amp;clv2=Y&amp;cli3=MR1&amp;clv3=18*&amp;cli4=DX1&amp;clv4=Y&amp;type=1&amp;searchMode=Standard&amp;site=ehost-live&amp;ssl=y</w:t>
      </w:r>
    </w:p>
    <w:p w14:paraId="56356C50" w14:textId="77777777" w:rsidR="00572343" w:rsidRPr="00F95AB5" w:rsidRDefault="00572343" w:rsidP="00572343">
      <w:pPr>
        <w:spacing w:line="480" w:lineRule="auto"/>
      </w:pPr>
    </w:p>
    <w:p w14:paraId="5A89190B" w14:textId="77777777" w:rsidR="00572343" w:rsidRPr="00F95AB5" w:rsidRDefault="00572343" w:rsidP="00572343">
      <w:pPr>
        <w:spacing w:line="480" w:lineRule="auto"/>
      </w:pPr>
      <w:r>
        <w:t>Final SOCAB Search July 2, 2023</w:t>
      </w:r>
    </w:p>
    <w:p w14:paraId="5892AEFC" w14:textId="77777777" w:rsidR="00572343" w:rsidRPr="00F95AB5" w:rsidRDefault="00572343" w:rsidP="00572343">
      <w:pPr>
        <w:spacing w:line="480" w:lineRule="auto"/>
      </w:pPr>
      <w:r w:rsidRPr="00F95AB5">
        <w:t>37 results</w:t>
      </w:r>
    </w:p>
    <w:p w14:paraId="0E4FDA48" w14:textId="77777777" w:rsidR="00572343" w:rsidRDefault="00572343" w:rsidP="00572343">
      <w:pPr>
        <w:spacing w:line="480" w:lineRule="auto"/>
      </w:pPr>
      <w:r>
        <w:t xml:space="preserve">Searched </w:t>
      </w:r>
      <w:proofErr w:type="spellStart"/>
      <w:r>
        <w:t>for:title</w:t>
      </w:r>
      <w:proofErr w:type="spellEnd"/>
      <w:r>
        <w:t xml:space="preserve">(Trust) AND </w:t>
      </w:r>
      <w:proofErr w:type="spellStart"/>
      <w:r>
        <w:t>noft</w:t>
      </w:r>
      <w:proofErr w:type="spellEnd"/>
      <w:r>
        <w:t xml:space="preserve">((Physician* OR doctor* OR surgeon* OR clinician* OR Oncologist*)) AND </w:t>
      </w:r>
      <w:proofErr w:type="spellStart"/>
      <w:r>
        <w:t>noft</w:t>
      </w:r>
      <w:proofErr w:type="spellEnd"/>
      <w:r>
        <w:t xml:space="preserve">(Valid* OR Measure* OR Psychometric* OR metric* OR Scale* OR Quantitative* OR Questionnaire* OR Survey*) AND </w:t>
      </w:r>
      <w:proofErr w:type="spellStart"/>
      <w:r>
        <w:t>stype.exact</w:t>
      </w:r>
      <w:proofErr w:type="spellEnd"/>
      <w:r>
        <w:t xml:space="preserve">("Scholarly Journals") AND </w:t>
      </w:r>
      <w:proofErr w:type="spellStart"/>
      <w:r>
        <w:t>la.exact</w:t>
      </w:r>
      <w:proofErr w:type="spellEnd"/>
      <w:r>
        <w:t>("English") AND PEER(yes) AND pd(20130621-20230624)</w:t>
      </w:r>
    </w:p>
    <w:p w14:paraId="2875C2BE" w14:textId="77777777" w:rsidR="00572343" w:rsidRPr="00F95AB5" w:rsidRDefault="00572343" w:rsidP="00572343">
      <w:pPr>
        <w:spacing w:line="480" w:lineRule="auto"/>
      </w:pPr>
      <w:r>
        <w:t xml:space="preserve">Limited by: Date: From 21 June 2013 to 24 June 2023, Source type: Scholarly Journals, </w:t>
      </w:r>
      <w:proofErr w:type="spellStart"/>
      <w:r>
        <w:t>Language:English</w:t>
      </w:r>
      <w:proofErr w:type="spellEnd"/>
      <w:r>
        <w:t xml:space="preserve"> Databases: Sociological Abstracts</w:t>
      </w:r>
    </w:p>
    <w:p w14:paraId="48BCAA8C" w14:textId="1189670D" w:rsidR="00572343" w:rsidRDefault="00572343" w:rsidP="00572343"/>
    <w:p w14:paraId="1410DA7F" w14:textId="77777777" w:rsidR="001F4EEF" w:rsidRDefault="001F4EEF"/>
    <w:sectPr w:rsidR="001F4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343"/>
    <w:rsid w:val="001F4EEF"/>
    <w:rsid w:val="00572343"/>
    <w:rsid w:val="006047D7"/>
    <w:rsid w:val="00645D51"/>
    <w:rsid w:val="00A22CE7"/>
    <w:rsid w:val="00F9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A493"/>
  <w15:chartTrackingRefBased/>
  <w15:docId w15:val="{D2182288-9313-4387-8997-2317C3F4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343"/>
  </w:style>
  <w:style w:type="paragraph" w:styleId="Heading1">
    <w:name w:val="heading 1"/>
    <w:basedOn w:val="Normal"/>
    <w:next w:val="Normal"/>
    <w:link w:val="Heading1Char"/>
    <w:uiPriority w:val="9"/>
    <w:qFormat/>
    <w:rsid w:val="005723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43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Weber</dc:creator>
  <cp:keywords/>
  <dc:description/>
  <cp:lastModifiedBy>Linda Weber</cp:lastModifiedBy>
  <cp:revision>2</cp:revision>
  <dcterms:created xsi:type="dcterms:W3CDTF">2024-02-29T16:13:00Z</dcterms:created>
  <dcterms:modified xsi:type="dcterms:W3CDTF">2024-02-29T16:13:00Z</dcterms:modified>
</cp:coreProperties>
</file>